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E97766" w14:textId="472E4757" w:rsidR="0005401A" w:rsidRPr="00C53B20" w:rsidRDefault="003827F4" w:rsidP="0005401A">
      <w:pPr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Cs w:val="20"/>
        </w:rPr>
        <w:t xml:space="preserve">Supplementary </w:t>
      </w:r>
      <w:r w:rsidR="0005401A" w:rsidRPr="00C53B20">
        <w:rPr>
          <w:rFonts w:ascii="Times New Roman" w:hAnsi="Times New Roman" w:cs="Times New Roman"/>
          <w:b/>
          <w:color w:val="000000" w:themeColor="text1"/>
          <w:szCs w:val="20"/>
        </w:rPr>
        <w:t xml:space="preserve">Table </w:t>
      </w:r>
      <w:r w:rsidR="00B059E5">
        <w:rPr>
          <w:rFonts w:ascii="Times New Roman" w:hAnsi="Times New Roman" w:cs="Times New Roman"/>
          <w:b/>
          <w:color w:val="000000" w:themeColor="text1"/>
          <w:szCs w:val="20"/>
        </w:rPr>
        <w:t>8</w:t>
      </w:r>
      <w:r w:rsidR="0005401A" w:rsidRPr="00C53B20">
        <w:rPr>
          <w:rFonts w:ascii="Times New Roman" w:hAnsi="Times New Roman" w:cs="Times New Roman"/>
          <w:b/>
          <w:color w:val="000000" w:themeColor="text1"/>
          <w:szCs w:val="20"/>
        </w:rPr>
        <w:t>.</w:t>
      </w:r>
      <w:r w:rsidR="0005401A" w:rsidRPr="00C53B20">
        <w:rPr>
          <w:rFonts w:ascii="Times New Roman" w:hAnsi="Times New Roman" w:cs="Times New Roman"/>
          <w:color w:val="000000" w:themeColor="text1"/>
          <w:szCs w:val="20"/>
        </w:rPr>
        <w:t xml:space="preserve"> Comparisons of patients’ clinicopathologic characteristics by </w:t>
      </w:r>
      <w:r w:rsidR="009C4A9F">
        <w:rPr>
          <w:rFonts w:ascii="Times New Roman" w:hAnsi="Times New Roman" w:cs="Times New Roman"/>
          <w:color w:val="000000" w:themeColor="text1"/>
          <w:szCs w:val="20"/>
        </w:rPr>
        <w:t>ELISA</w:t>
      </w:r>
      <w:r w:rsidR="0005401A" w:rsidRPr="00C53B20">
        <w:rPr>
          <w:rFonts w:ascii="Times New Roman" w:hAnsi="Times New Roman" w:cs="Times New Roman"/>
          <w:color w:val="000000" w:themeColor="text1"/>
          <w:szCs w:val="20"/>
        </w:rPr>
        <w:t xml:space="preserve"> results</w:t>
      </w:r>
      <w:r w:rsidR="0005401A" w:rsidRPr="00C53B20">
        <w:rPr>
          <w:rFonts w:ascii="Times New Roman" w:hAnsi="Times New Roman" w:cs="Times New Roman"/>
          <w:color w:val="000000" w:themeColor="text1"/>
          <w:szCs w:val="20"/>
        </w:rPr>
        <w:tab/>
      </w:r>
    </w:p>
    <w:tbl>
      <w:tblPr>
        <w:tblStyle w:val="a3"/>
        <w:tblW w:w="15770" w:type="dxa"/>
        <w:tblLayout w:type="fixed"/>
        <w:tblCellMar>
          <w:left w:w="96" w:type="dxa"/>
          <w:right w:w="96" w:type="dxa"/>
        </w:tblCellMar>
        <w:tblLook w:val="04A0" w:firstRow="1" w:lastRow="0" w:firstColumn="1" w:lastColumn="0" w:noHBand="0" w:noVBand="1"/>
      </w:tblPr>
      <w:tblGrid>
        <w:gridCol w:w="1474"/>
        <w:gridCol w:w="907"/>
        <w:gridCol w:w="907"/>
        <w:gridCol w:w="567"/>
        <w:gridCol w:w="907"/>
        <w:gridCol w:w="907"/>
        <w:gridCol w:w="680"/>
        <w:gridCol w:w="907"/>
        <w:gridCol w:w="907"/>
        <w:gridCol w:w="567"/>
        <w:gridCol w:w="909"/>
        <w:gridCol w:w="909"/>
        <w:gridCol w:w="567"/>
        <w:gridCol w:w="909"/>
        <w:gridCol w:w="909"/>
        <w:gridCol w:w="567"/>
        <w:gridCol w:w="909"/>
        <w:gridCol w:w="794"/>
        <w:gridCol w:w="567"/>
      </w:tblGrid>
      <w:tr w:rsidR="00C13514" w:rsidRPr="00C53B20" w14:paraId="1A2D20F7" w14:textId="77777777" w:rsidTr="0064585B">
        <w:trPr>
          <w:trHeight w:val="283"/>
        </w:trPr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967C3E" w14:textId="77777777" w:rsidR="00C13514" w:rsidRPr="00C53B20" w:rsidRDefault="00C13514" w:rsidP="00D82F96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3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1DB32" w14:textId="1F5DA244" w:rsidR="00C13514" w:rsidRPr="00C53B20" w:rsidRDefault="00C13514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SN</w:t>
            </w:r>
          </w:p>
        </w:tc>
        <w:tc>
          <w:tcPr>
            <w:tcW w:w="24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FAC0E" w14:textId="18C70C8E" w:rsidR="00C13514" w:rsidRPr="00C53B20" w:rsidRDefault="00C13514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CAN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84ED4" w14:textId="45D0D6FF" w:rsidR="00C13514" w:rsidRPr="00C53B20" w:rsidRDefault="00C13514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ND1</w:t>
            </w:r>
          </w:p>
        </w:tc>
        <w:tc>
          <w:tcPr>
            <w:tcW w:w="23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49B29" w14:textId="0774278F" w:rsidR="00C13514" w:rsidRPr="00C53B20" w:rsidRDefault="00C13514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IGLEC14</w:t>
            </w:r>
          </w:p>
        </w:tc>
        <w:tc>
          <w:tcPr>
            <w:tcW w:w="23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4130F6" w14:textId="15EC21FF" w:rsidR="00C13514" w:rsidRPr="00C53B20" w:rsidRDefault="00C13514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D163</w:t>
            </w:r>
          </w:p>
        </w:tc>
        <w:tc>
          <w:tcPr>
            <w:tcW w:w="22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DEF97" w14:textId="7172573F" w:rsidR="00C13514" w:rsidRPr="00C53B20" w:rsidRDefault="00C13514" w:rsidP="00C1351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MT1</w:t>
            </w:r>
          </w:p>
        </w:tc>
      </w:tr>
      <w:tr w:rsidR="00C53B20" w:rsidRPr="00C53B20" w14:paraId="6E9E6B83" w14:textId="77777777" w:rsidTr="00F9797C">
        <w:trPr>
          <w:trHeight w:val="364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6648C" w14:textId="77777777" w:rsidR="0005401A" w:rsidRPr="00C53B20" w:rsidRDefault="0005401A" w:rsidP="00D82F96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C1DE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ow</w:t>
            </w:r>
          </w:p>
          <w:p w14:paraId="71F43F5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140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E182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igh</w:t>
            </w:r>
          </w:p>
          <w:p w14:paraId="7D61C1F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6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B489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BDE1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ow</w:t>
            </w:r>
          </w:p>
          <w:p w14:paraId="7B83ABA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164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E538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igh</w:t>
            </w:r>
          </w:p>
          <w:p w14:paraId="0EB7651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38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E17A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CDEB2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ow</w:t>
            </w:r>
          </w:p>
          <w:p w14:paraId="4FC4468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174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2D52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igh</w:t>
            </w:r>
          </w:p>
          <w:p w14:paraId="2E481BC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2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E564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058A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ow</w:t>
            </w:r>
          </w:p>
          <w:p w14:paraId="50F5D25D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137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40F8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igh</w:t>
            </w:r>
          </w:p>
          <w:p w14:paraId="2823A56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6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8C21B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6B75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ow</w:t>
            </w:r>
          </w:p>
          <w:p w14:paraId="4FE49A3D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20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DE5F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igh</w:t>
            </w:r>
          </w:p>
          <w:p w14:paraId="1A6BD30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18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A8F8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0F06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ow</w:t>
            </w:r>
          </w:p>
          <w:p w14:paraId="6204834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170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C1F8A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igh</w:t>
            </w:r>
          </w:p>
          <w:p w14:paraId="51C2E38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n=3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059B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C53B20" w:rsidRPr="00C53B20" w14:paraId="22A99B40" w14:textId="77777777" w:rsidTr="00F9797C">
        <w:trPr>
          <w:trHeight w:val="283"/>
        </w:trPr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F7CF8" w14:textId="77777777" w:rsidR="0005401A" w:rsidRPr="00C53B20" w:rsidRDefault="0005401A" w:rsidP="00D82F9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year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BA2403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0472D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65D5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28F95A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2C4A3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EA45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372A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722A5E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D0068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97539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EACF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D27F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21F73B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16727D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33205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6D92D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A6E9AB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5F1B5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3B20" w:rsidRPr="00C53B20" w14:paraId="3EA8946F" w14:textId="77777777" w:rsidTr="00F9797C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9F6B" w14:textId="77777777" w:rsidR="0005401A" w:rsidRPr="00C53B20" w:rsidRDefault="0005401A" w:rsidP="00D82F9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Mea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BC6A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019B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5BA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959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BB2B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170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EFB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EB3E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5FF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958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1D8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94B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E27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994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9BB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CFC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579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F6F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5</w:t>
            </w:r>
          </w:p>
        </w:tc>
      </w:tr>
      <w:tr w:rsidR="00C53B20" w:rsidRPr="00C53B20" w14:paraId="321E0226" w14:textId="77777777" w:rsidTr="00F9797C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4854" w14:textId="77777777" w:rsidR="0005401A" w:rsidRPr="00C53B20" w:rsidRDefault="0005401A" w:rsidP="00D82F9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-125, IU/m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AED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05E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728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4A3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B0B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3D2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079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268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7CC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0023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25BD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BA8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771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CA1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8D9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F7F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E94D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CE58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3B20" w:rsidRPr="00C53B20" w14:paraId="211B51EB" w14:textId="77777777" w:rsidTr="00F9797C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35AF" w14:textId="77777777" w:rsidR="0005401A" w:rsidRPr="00C53B20" w:rsidRDefault="0005401A" w:rsidP="00D82F9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Media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582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4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F1B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C4A3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5BD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3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306B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8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7CC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EAD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7A46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DD2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F8B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1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316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48D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FC5A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2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F4E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4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B3C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E6A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71F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7CF3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4</w:t>
            </w:r>
          </w:p>
        </w:tc>
      </w:tr>
      <w:tr w:rsidR="00C53B20" w:rsidRPr="00C53B20" w14:paraId="013D2EB0" w14:textId="77777777" w:rsidTr="00F9797C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5D78" w14:textId="77777777" w:rsidR="0005401A" w:rsidRPr="00C53B20" w:rsidRDefault="0005401A" w:rsidP="00D82F9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GO stag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87CE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C10E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FA0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6E8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3EE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381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E25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D8A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497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038AB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E66A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58B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6F12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0CC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5E4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573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537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B8B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9</w:t>
            </w:r>
          </w:p>
        </w:tc>
      </w:tr>
      <w:tr w:rsidR="00C53B20" w:rsidRPr="00C53B20" w14:paraId="5A134884" w14:textId="77777777" w:rsidTr="00F9797C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CB5D" w14:textId="77777777" w:rsidR="0005401A" w:rsidRPr="00C53B20" w:rsidRDefault="0005401A" w:rsidP="00D82F96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-I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A75D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14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BFC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4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75C2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322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10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E1B8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5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76A3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235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9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3EBB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21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776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5B05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12.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976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9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5BE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637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5.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AF1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11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C2B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DDE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12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224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6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15AD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3B20" w:rsidRPr="00C53B20" w14:paraId="70402C89" w14:textId="77777777" w:rsidTr="00F9797C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D269" w14:textId="77777777" w:rsidR="0005401A" w:rsidRPr="00C53B20" w:rsidRDefault="0005401A" w:rsidP="00D82F96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DF0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 (67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39E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59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153A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48C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 (64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098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65.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4BC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9D1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 (63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35D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 (71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A6E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74D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 (62.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00E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 (68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322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B74A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65.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89C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 (64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160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944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7 (62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7FA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75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CA7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3B20" w:rsidRPr="00C53B20" w14:paraId="17F5AEBE" w14:textId="77777777" w:rsidTr="00F9797C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7BA7" w14:textId="77777777" w:rsidR="0005401A" w:rsidRPr="00C53B20" w:rsidRDefault="0005401A" w:rsidP="00D82F96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V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A77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18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1683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35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90F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DA1A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25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DBC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8.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544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2D9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26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0FD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7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B376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EF7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24.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7C0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21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1A27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7B5B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20.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40E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 (24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CC40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A3D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24.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7FDE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18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3ECB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3B20" w:rsidRPr="00C53B20" w14:paraId="7F9D9860" w14:textId="77777777" w:rsidTr="00F9797C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3E3BF" w14:textId="287E5AB1" w:rsidR="0005401A" w:rsidRPr="00C53B20" w:rsidRDefault="0005401A" w:rsidP="00F9797C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idual tumor</w:t>
            </w:r>
            <w:r w:rsidR="00F979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53B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ter surger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4C77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F91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F7E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CE8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FB3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2F7D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9A1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295E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B9CA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4E8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6A3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52F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994E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6103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ECE3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8613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56E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9BA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4</w:t>
            </w:r>
          </w:p>
        </w:tc>
      </w:tr>
      <w:tr w:rsidR="00C53B20" w:rsidRPr="00C53B20" w14:paraId="41AF61BB" w14:textId="77777777" w:rsidTr="00F9797C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B84E6" w14:textId="76EA36E5" w:rsidR="0005401A" w:rsidRPr="00C53B20" w:rsidRDefault="00F9797C" w:rsidP="00D82F96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gros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464A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 (77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83D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59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910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00C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 (71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855E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73.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22CB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8FB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 (69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AA9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89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E6D3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1E8A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 (74.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97EE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67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72C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3D0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60.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C4E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3 (73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B4D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D38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 (69.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AEF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84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0EE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3B20" w:rsidRPr="00C53B20" w14:paraId="1B897FC9" w14:textId="77777777" w:rsidTr="00F9797C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0F4A" w14:textId="7DA4095F" w:rsidR="0005401A" w:rsidRPr="00C53B20" w:rsidRDefault="0005401A" w:rsidP="00F9797C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ss</w:t>
            </w:r>
            <w:r w:rsidR="00F979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40E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22.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DE0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40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256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CEF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 (28.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CA0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26.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12EB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6BD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 (31.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8A0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0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DD6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738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 (25.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0E9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 (32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212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AEE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40.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AB6E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26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A12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61A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30.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59F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5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8D8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3B20" w:rsidRPr="00C53B20" w14:paraId="0EC07135" w14:textId="77777777" w:rsidTr="00F9797C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12B9" w14:textId="77777777" w:rsidR="0005401A" w:rsidRPr="00C53B20" w:rsidRDefault="0005401A" w:rsidP="00D82F9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tinum sensitivit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E85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61F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6E2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EE7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2CE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A18A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FC4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252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4E0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884F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F62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1A6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C2A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11C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DC7A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F31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5B4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9D8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7</w:t>
            </w:r>
          </w:p>
        </w:tc>
      </w:tr>
      <w:tr w:rsidR="00C53B20" w:rsidRPr="00C53B20" w14:paraId="5CD92861" w14:textId="77777777" w:rsidTr="00B479C0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A8F7" w14:textId="77777777" w:rsidR="0005401A" w:rsidRPr="00C53B20" w:rsidRDefault="0005401A" w:rsidP="00D82F96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nsitiv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D3B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 (88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C27E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77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248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8373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 (86.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3F1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78.9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8171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6EBE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 (83.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4CA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96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B15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03D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 (86.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4A43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 (82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9DF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09D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70.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FDC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 (86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AD7C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40FE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 (84.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2D0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90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872B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3B20" w:rsidRPr="00C53B20" w14:paraId="7A3C3A68" w14:textId="77777777" w:rsidTr="00B479C0">
        <w:trPr>
          <w:trHeight w:val="283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EEE14" w14:textId="77777777" w:rsidR="0005401A" w:rsidRPr="00C53B20" w:rsidRDefault="0005401A" w:rsidP="00D82F96">
            <w:pPr>
              <w:spacing w:line="276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istan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02AC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11.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56F34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22.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7FB1B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98ECC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13.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0BAC8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21.1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A4360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7A6F9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16.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D63EA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3.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EF075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B9A4A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13.9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ABDEE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17.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54462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D1846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30.0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929D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13.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E80DFB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D11FA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15.9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77BB7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9.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31D16F" w14:textId="77777777" w:rsidR="0005401A" w:rsidRPr="00C53B20" w:rsidRDefault="0005401A" w:rsidP="00D82F9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B479C0" w:rsidRPr="00C53B20" w14:paraId="6D4E437B" w14:textId="77777777" w:rsidTr="00B479C0">
        <w:trPr>
          <w:trHeight w:val="283"/>
        </w:trPr>
        <w:tc>
          <w:tcPr>
            <w:tcW w:w="15770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727063" w14:textId="639C68B6" w:rsidR="00B479C0" w:rsidRPr="00B479C0" w:rsidRDefault="00B479C0" w:rsidP="00B479C0">
            <w:pPr>
              <w:spacing w:line="192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sz w:val="16"/>
                <w:szCs w:val="20"/>
              </w:rPr>
            </w:pPr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Abbreviations</w:t>
            </w:r>
            <w:bookmarkStart w:id="0" w:name="_GoBack"/>
            <w:bookmarkEnd w:id="0"/>
            <w:r w:rsidRPr="00C53B20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: CA-125, cancer antigen 125; FIGO, International Federation of Gynecology and Obstetrics; SD, standard deviation.</w:t>
            </w:r>
          </w:p>
        </w:tc>
      </w:tr>
    </w:tbl>
    <w:p w14:paraId="78E975AF" w14:textId="77777777" w:rsidR="004C3C13" w:rsidRPr="00C53B20" w:rsidRDefault="004C3C13" w:rsidP="00631664">
      <w:pPr>
        <w:pStyle w:val="MDPI31text"/>
        <w:spacing w:line="480" w:lineRule="auto"/>
        <w:ind w:firstLine="0"/>
        <w:rPr>
          <w:color w:val="000000" w:themeColor="text1"/>
        </w:rPr>
      </w:pPr>
    </w:p>
    <w:sectPr w:rsidR="004C3C13" w:rsidRPr="00C53B20" w:rsidSect="00F9797C">
      <w:headerReference w:type="first" r:id="rId6"/>
      <w:pgSz w:w="16838" w:h="11906" w:orient="landscape"/>
      <w:pgMar w:top="720" w:right="567" w:bottom="720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E5B000" w14:textId="77777777" w:rsidR="00BA385D" w:rsidRDefault="00BE24C4">
      <w:pPr>
        <w:spacing w:after="0" w:line="240" w:lineRule="auto"/>
      </w:pPr>
      <w:r>
        <w:separator/>
      </w:r>
    </w:p>
  </w:endnote>
  <w:endnote w:type="continuationSeparator" w:id="0">
    <w:p w14:paraId="6760F761" w14:textId="77777777" w:rsidR="00BA385D" w:rsidRDefault="00BE2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4EECC6" w14:textId="77777777" w:rsidR="00BA385D" w:rsidRDefault="00BE24C4">
      <w:pPr>
        <w:spacing w:after="0" w:line="240" w:lineRule="auto"/>
      </w:pPr>
      <w:r>
        <w:separator/>
      </w:r>
    </w:p>
  </w:footnote>
  <w:footnote w:type="continuationSeparator" w:id="0">
    <w:p w14:paraId="0135FA1B" w14:textId="77777777" w:rsidR="00BA385D" w:rsidRDefault="00BE24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6E73C3" w14:textId="77777777" w:rsidR="0005401A" w:rsidRPr="00CC1DA6" w:rsidRDefault="0005401A" w:rsidP="00F55C47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Cancers </w:t>
    </w:r>
    <w:r w:rsidRPr="00F71A8C">
      <w:rPr>
        <w:rFonts w:ascii="Palatino Linotype" w:hAnsi="Palatino Linotype"/>
        <w:b/>
        <w:sz w:val="16"/>
      </w:rPr>
      <w:t>20</w:t>
    </w:r>
    <w:r>
      <w:rPr>
        <w:rFonts w:ascii="Palatino Linotype" w:hAnsi="Palatino Linotype"/>
        <w:b/>
        <w:sz w:val="16"/>
      </w:rPr>
      <w:t>20</w:t>
    </w:r>
    <w:r w:rsidRPr="00F71A8C">
      <w:rPr>
        <w:rFonts w:ascii="Palatino Linotype" w:hAnsi="Palatino Linotype"/>
        <w:sz w:val="16"/>
      </w:rPr>
      <w:t xml:space="preserve">, </w:t>
    </w:r>
    <w:r w:rsidRPr="00F71A8C">
      <w:rPr>
        <w:rFonts w:ascii="Palatino Linotype" w:hAnsi="Palatino Linotype"/>
        <w:i/>
        <w:sz w:val="16"/>
      </w:rPr>
      <w:t>1</w:t>
    </w:r>
    <w:r>
      <w:rPr>
        <w:rFonts w:ascii="Palatino Linotype" w:hAnsi="Palatino Linotype"/>
        <w:i/>
        <w:sz w:val="16"/>
      </w:rPr>
      <w:t>2</w:t>
    </w:r>
    <w:r>
      <w:rPr>
        <w:rFonts w:ascii="Palatino Linotype" w:hAnsi="Palatino Linotype"/>
        <w:sz w:val="16"/>
      </w:rPr>
      <w:t>, x FOR PEER REVIEW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36</w:t>
    </w:r>
    <w:r>
      <w:rPr>
        <w:rFonts w:ascii="Palatino Linotype" w:hAnsi="Palatino Linotype"/>
        <w:sz w:val="16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01A"/>
    <w:rsid w:val="0005401A"/>
    <w:rsid w:val="00066BDA"/>
    <w:rsid w:val="00226DF4"/>
    <w:rsid w:val="003827F4"/>
    <w:rsid w:val="004C3C13"/>
    <w:rsid w:val="005114C5"/>
    <w:rsid w:val="00631664"/>
    <w:rsid w:val="00663803"/>
    <w:rsid w:val="0073670B"/>
    <w:rsid w:val="007B076B"/>
    <w:rsid w:val="007D7B2F"/>
    <w:rsid w:val="00917466"/>
    <w:rsid w:val="009409CB"/>
    <w:rsid w:val="009A4101"/>
    <w:rsid w:val="009C4A9F"/>
    <w:rsid w:val="00B059E5"/>
    <w:rsid w:val="00B479C0"/>
    <w:rsid w:val="00BA385D"/>
    <w:rsid w:val="00BE24C4"/>
    <w:rsid w:val="00C13514"/>
    <w:rsid w:val="00C53B20"/>
    <w:rsid w:val="00D64460"/>
    <w:rsid w:val="00DF0B29"/>
    <w:rsid w:val="00F9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30B40C7"/>
  <w15:chartTrackingRefBased/>
  <w15:docId w15:val="{491263B7-1CD6-4E06-A041-EA53F5533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401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4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05401A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05401A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styleId="a4">
    <w:name w:val="line number"/>
    <w:basedOn w:val="a0"/>
    <w:uiPriority w:val="99"/>
    <w:semiHidden/>
    <w:unhideWhenUsed/>
    <w:rsid w:val="0005401A"/>
  </w:style>
  <w:style w:type="paragraph" w:customStyle="1" w:styleId="MDPI42tablebody">
    <w:name w:val="MDPI_4.2_table_body"/>
    <w:qFormat/>
    <w:rsid w:val="0005401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character" w:styleId="a5">
    <w:name w:val="annotation reference"/>
    <w:uiPriority w:val="99"/>
    <w:semiHidden/>
    <w:unhideWhenUsed/>
    <w:rsid w:val="0005401A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05401A"/>
    <w:pPr>
      <w:widowControl/>
      <w:wordWrap/>
      <w:autoSpaceDE/>
      <w:autoSpaceDN/>
      <w:spacing w:after="0" w:line="340" w:lineRule="atLeast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har">
    <w:name w:val="메모 텍스트 Char"/>
    <w:basedOn w:val="a0"/>
    <w:link w:val="a6"/>
    <w:uiPriority w:val="99"/>
    <w:rsid w:val="0005401A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7">
    <w:name w:val="Balloon Text"/>
    <w:basedOn w:val="a"/>
    <w:link w:val="Char0"/>
    <w:uiPriority w:val="99"/>
    <w:semiHidden/>
    <w:unhideWhenUsed/>
    <w:rsid w:val="000540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05401A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3827F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3827F4"/>
  </w:style>
  <w:style w:type="paragraph" w:styleId="a9">
    <w:name w:val="footer"/>
    <w:basedOn w:val="a"/>
    <w:link w:val="Char2"/>
    <w:uiPriority w:val="99"/>
    <w:unhideWhenUsed/>
    <w:rsid w:val="003827F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382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e Ik Kim</cp:lastModifiedBy>
  <cp:revision>18</cp:revision>
  <dcterms:created xsi:type="dcterms:W3CDTF">2022-06-15T03:40:00Z</dcterms:created>
  <dcterms:modified xsi:type="dcterms:W3CDTF">2022-12-27T04:38:00Z</dcterms:modified>
</cp:coreProperties>
</file>